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B268D" w14:textId="4FE1AB7C" w:rsidR="008A7653" w:rsidRPr="008A7653" w:rsidRDefault="00A878FA" w:rsidP="00F7507C">
      <w:pPr>
        <w:pStyle w:val="NormalWeb"/>
        <w:rPr>
          <w:rFonts w:ascii="Arial" w:hAnsi="Arial" w:cs="Arial"/>
          <w:sz w:val="24"/>
          <w:szCs w:val="24"/>
          <w:lang w:val="en-US"/>
        </w:rPr>
      </w:pPr>
      <w:r w:rsidRPr="00A878FA">
        <w:rPr>
          <w:rFonts w:asciiTheme="minorBidi" w:hAnsiTheme="minorBidi" w:cstheme="minorBidi"/>
          <w:b/>
          <w:bCs/>
          <w:color w:val="222222"/>
          <w:sz w:val="24"/>
          <w:szCs w:val="24"/>
          <w:shd w:val="clear" w:color="auto" w:fill="FFFFFF"/>
        </w:rPr>
        <w:t>Appendix 3 Figure S1</w:t>
      </w:r>
      <w:r w:rsidR="005C5B0F" w:rsidRPr="00A878FA">
        <w:rPr>
          <w:rFonts w:ascii="Arial" w:hAnsi="Arial" w:cs="Arial"/>
          <w:b/>
          <w:sz w:val="32"/>
          <w:szCs w:val="32"/>
          <w:lang w:val="en-US"/>
        </w:rPr>
        <w:t xml:space="preserve"> </w:t>
      </w:r>
      <w:r w:rsidR="00EF352D" w:rsidRPr="008A7653">
        <w:rPr>
          <w:rFonts w:ascii="Arial" w:hAnsi="Arial" w:cs="Arial"/>
          <w:b/>
          <w:sz w:val="24"/>
          <w:szCs w:val="24"/>
          <w:lang w:val="en-US"/>
        </w:rPr>
        <w:t>-</w:t>
      </w:r>
      <w:r w:rsidR="005C5B0F" w:rsidRPr="008A765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A7653" w:rsidRPr="008A7653">
        <w:rPr>
          <w:rFonts w:ascii="Arial" w:hAnsi="Arial" w:cs="Arial"/>
          <w:sz w:val="24"/>
          <w:szCs w:val="24"/>
          <w:lang w:val="en-US"/>
        </w:rPr>
        <w:t>Cochr</w:t>
      </w:r>
      <w:bookmarkStart w:id="0" w:name="_GoBack"/>
      <w:bookmarkEnd w:id="0"/>
      <w:r w:rsidR="008A7653" w:rsidRPr="008A7653">
        <w:rPr>
          <w:rFonts w:ascii="Arial" w:hAnsi="Arial" w:cs="Arial"/>
          <w:sz w:val="24"/>
          <w:szCs w:val="24"/>
          <w:lang w:val="en-US"/>
        </w:rPr>
        <w:t>ane Collaboration’s tool for assessing risk of bias</w:t>
      </w:r>
      <w:r w:rsidR="008763A9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8763A9">
        <w:rPr>
          <w:rFonts w:ascii="Arial" w:hAnsi="Arial" w:cs="Arial"/>
          <w:sz w:val="24"/>
          <w:szCs w:val="24"/>
          <w:lang w:val="en-US"/>
        </w:rPr>
        <w:t>RoB</w:t>
      </w:r>
      <w:proofErr w:type="spellEnd"/>
      <w:r w:rsidR="008763A9">
        <w:rPr>
          <w:rFonts w:ascii="Arial" w:hAnsi="Arial" w:cs="Arial"/>
          <w:sz w:val="24"/>
          <w:szCs w:val="24"/>
          <w:lang w:val="en-US"/>
        </w:rPr>
        <w:t xml:space="preserve"> 2)</w:t>
      </w:r>
      <w:r w:rsidR="008A7653" w:rsidRPr="008A7653">
        <w:rPr>
          <w:rFonts w:ascii="Arial" w:hAnsi="Arial" w:cs="Arial"/>
          <w:sz w:val="24"/>
          <w:szCs w:val="24"/>
          <w:lang w:val="en-US"/>
        </w:rPr>
        <w:t>. (A) Risk of bias summary; (B) Risk of bias graph.</w:t>
      </w:r>
    </w:p>
    <w:p w14:paraId="57D11063" w14:textId="77777777" w:rsidR="008763A9" w:rsidRDefault="008A7653" w:rsidP="00F7507C">
      <w:pPr>
        <w:pStyle w:val="NormalWeb"/>
        <w:rPr>
          <w:rFonts w:ascii="Arial" w:hAnsi="Arial" w:cs="Arial"/>
          <w:b/>
          <w:sz w:val="24"/>
          <w:szCs w:val="24"/>
          <w:lang w:val="en-US"/>
        </w:rPr>
      </w:pPr>
      <w:r w:rsidRPr="008A7653">
        <w:rPr>
          <w:rFonts w:ascii="Arial" w:hAnsi="Arial" w:cs="Arial"/>
          <w:b/>
          <w:sz w:val="24"/>
          <w:szCs w:val="24"/>
          <w:lang w:val="en-US"/>
        </w:rPr>
        <w:t>(A)</w:t>
      </w:r>
      <w:r w:rsidR="008763A9" w:rsidRPr="008763A9">
        <w:rPr>
          <w:noProof/>
          <w:lang w:val="fr-FR" w:eastAsia="fr-FR"/>
        </w:rPr>
        <w:t xml:space="preserve"> </w:t>
      </w:r>
      <w:r w:rsidR="008763A9">
        <w:rPr>
          <w:noProof/>
          <w:lang w:val="fr-FR" w:eastAsia="fr-FR"/>
        </w:rPr>
        <w:drawing>
          <wp:inline distT="0" distB="0" distL="0" distR="0" wp14:anchorId="68F99673" wp14:editId="0EB80567">
            <wp:extent cx="6223000" cy="3809182"/>
            <wp:effectExtent l="0" t="0" r="635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1065" t="19478" r="19059" b="15364"/>
                    <a:stretch/>
                  </pic:blipFill>
                  <pic:spPr bwMode="auto">
                    <a:xfrm>
                      <a:off x="0" y="0"/>
                      <a:ext cx="6234457" cy="3816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A7653">
        <w:rPr>
          <w:rFonts w:ascii="Arial" w:hAnsi="Arial" w:cs="Arial"/>
          <w:b/>
          <w:sz w:val="24"/>
          <w:szCs w:val="24"/>
          <w:lang w:val="en-US"/>
        </w:rPr>
        <w:t xml:space="preserve">   </w:t>
      </w:r>
    </w:p>
    <w:p w14:paraId="1F72F0ED" w14:textId="162DF681" w:rsidR="00761013" w:rsidRPr="008A7653" w:rsidRDefault="008A7653" w:rsidP="00F7507C">
      <w:pPr>
        <w:pStyle w:val="NormalWeb"/>
        <w:rPr>
          <w:rFonts w:ascii="Arial" w:hAnsi="Arial" w:cs="Arial"/>
          <w:b/>
          <w:sz w:val="24"/>
          <w:szCs w:val="24"/>
          <w:lang w:val="en-US"/>
        </w:rPr>
      </w:pPr>
      <w:r w:rsidRPr="008A7653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B) </w:t>
      </w:r>
      <w:r w:rsidR="008763A9">
        <w:rPr>
          <w:noProof/>
          <w:lang w:val="fr-FR" w:eastAsia="fr-FR"/>
        </w:rPr>
        <w:drawing>
          <wp:inline distT="0" distB="0" distL="0" distR="0" wp14:anchorId="7C5679F8" wp14:editId="2C3C918B">
            <wp:extent cx="3733800" cy="481862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4213" t="14129" r="21528" b="7270"/>
                    <a:stretch/>
                  </pic:blipFill>
                  <pic:spPr bwMode="auto">
                    <a:xfrm>
                      <a:off x="0" y="0"/>
                      <a:ext cx="3737729" cy="4823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61013" w:rsidRPr="008A7653" w:rsidSect="00CB24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F0056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354509"/>
    <w:multiLevelType w:val="hybridMultilevel"/>
    <w:tmpl w:val="0EA64E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1965DF"/>
    <w:multiLevelType w:val="hybridMultilevel"/>
    <w:tmpl w:val="FFF05E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5250D9"/>
    <w:multiLevelType w:val="hybridMultilevel"/>
    <w:tmpl w:val="35044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43327A"/>
    <w:multiLevelType w:val="hybridMultilevel"/>
    <w:tmpl w:val="B44C38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8A3"/>
    <w:rsid w:val="00001785"/>
    <w:rsid w:val="00021813"/>
    <w:rsid w:val="00056405"/>
    <w:rsid w:val="00086CF9"/>
    <w:rsid w:val="000C0BAA"/>
    <w:rsid w:val="000D42BC"/>
    <w:rsid w:val="000E6904"/>
    <w:rsid w:val="000F09F0"/>
    <w:rsid w:val="000F2EAB"/>
    <w:rsid w:val="001046A1"/>
    <w:rsid w:val="001046F9"/>
    <w:rsid w:val="0012610C"/>
    <w:rsid w:val="00126F3E"/>
    <w:rsid w:val="00142E53"/>
    <w:rsid w:val="0015647F"/>
    <w:rsid w:val="0015700A"/>
    <w:rsid w:val="00190CD7"/>
    <w:rsid w:val="001D1B94"/>
    <w:rsid w:val="001E26C7"/>
    <w:rsid w:val="001E7BCA"/>
    <w:rsid w:val="001F142E"/>
    <w:rsid w:val="002A258A"/>
    <w:rsid w:val="002F2E6B"/>
    <w:rsid w:val="003053A2"/>
    <w:rsid w:val="00311018"/>
    <w:rsid w:val="0033372C"/>
    <w:rsid w:val="00340D85"/>
    <w:rsid w:val="003668A3"/>
    <w:rsid w:val="003F2CFF"/>
    <w:rsid w:val="003F7D27"/>
    <w:rsid w:val="004276FF"/>
    <w:rsid w:val="0043796D"/>
    <w:rsid w:val="0045779C"/>
    <w:rsid w:val="004C101B"/>
    <w:rsid w:val="004C2904"/>
    <w:rsid w:val="004C58BD"/>
    <w:rsid w:val="004D6248"/>
    <w:rsid w:val="004F38B8"/>
    <w:rsid w:val="00501563"/>
    <w:rsid w:val="00511AA2"/>
    <w:rsid w:val="00520878"/>
    <w:rsid w:val="00522ACF"/>
    <w:rsid w:val="00540995"/>
    <w:rsid w:val="00566395"/>
    <w:rsid w:val="00573970"/>
    <w:rsid w:val="00580B4C"/>
    <w:rsid w:val="00585112"/>
    <w:rsid w:val="0059382F"/>
    <w:rsid w:val="00593F09"/>
    <w:rsid w:val="005B6858"/>
    <w:rsid w:val="005C5B0F"/>
    <w:rsid w:val="00613D4F"/>
    <w:rsid w:val="00644F80"/>
    <w:rsid w:val="00654C50"/>
    <w:rsid w:val="00690D41"/>
    <w:rsid w:val="00693AE4"/>
    <w:rsid w:val="006A0D61"/>
    <w:rsid w:val="006A2E16"/>
    <w:rsid w:val="006D16C5"/>
    <w:rsid w:val="006F1CCD"/>
    <w:rsid w:val="006F20B8"/>
    <w:rsid w:val="007358EA"/>
    <w:rsid w:val="007402A4"/>
    <w:rsid w:val="007547F1"/>
    <w:rsid w:val="007549BD"/>
    <w:rsid w:val="00761013"/>
    <w:rsid w:val="00791490"/>
    <w:rsid w:val="007A75F3"/>
    <w:rsid w:val="007B38F5"/>
    <w:rsid w:val="007B40D1"/>
    <w:rsid w:val="007B6AB7"/>
    <w:rsid w:val="007C3581"/>
    <w:rsid w:val="007D4B8B"/>
    <w:rsid w:val="007E603F"/>
    <w:rsid w:val="007F08EE"/>
    <w:rsid w:val="0081317A"/>
    <w:rsid w:val="00820302"/>
    <w:rsid w:val="00827F4B"/>
    <w:rsid w:val="008763A9"/>
    <w:rsid w:val="00880E43"/>
    <w:rsid w:val="00892910"/>
    <w:rsid w:val="0089486F"/>
    <w:rsid w:val="008968F0"/>
    <w:rsid w:val="008A7653"/>
    <w:rsid w:val="008D0BFC"/>
    <w:rsid w:val="008D2DA5"/>
    <w:rsid w:val="00903EFD"/>
    <w:rsid w:val="00906499"/>
    <w:rsid w:val="00924CF6"/>
    <w:rsid w:val="00925F11"/>
    <w:rsid w:val="00932CD0"/>
    <w:rsid w:val="00935007"/>
    <w:rsid w:val="0093577D"/>
    <w:rsid w:val="00950D93"/>
    <w:rsid w:val="009A25E3"/>
    <w:rsid w:val="009B4456"/>
    <w:rsid w:val="009B66A1"/>
    <w:rsid w:val="009D59C5"/>
    <w:rsid w:val="009E1BC6"/>
    <w:rsid w:val="009F2408"/>
    <w:rsid w:val="00A12E97"/>
    <w:rsid w:val="00A16416"/>
    <w:rsid w:val="00A17B16"/>
    <w:rsid w:val="00A31B73"/>
    <w:rsid w:val="00A42EA2"/>
    <w:rsid w:val="00A4420B"/>
    <w:rsid w:val="00A80BC7"/>
    <w:rsid w:val="00A878FA"/>
    <w:rsid w:val="00A9778A"/>
    <w:rsid w:val="00AA0057"/>
    <w:rsid w:val="00B23521"/>
    <w:rsid w:val="00B26A3A"/>
    <w:rsid w:val="00B44A8D"/>
    <w:rsid w:val="00B55064"/>
    <w:rsid w:val="00B57D6D"/>
    <w:rsid w:val="00B64E77"/>
    <w:rsid w:val="00B74FD2"/>
    <w:rsid w:val="00B865D5"/>
    <w:rsid w:val="00B9055A"/>
    <w:rsid w:val="00B91AB4"/>
    <w:rsid w:val="00B928D4"/>
    <w:rsid w:val="00B970F5"/>
    <w:rsid w:val="00BB5BD4"/>
    <w:rsid w:val="00BC419B"/>
    <w:rsid w:val="00BF0D0B"/>
    <w:rsid w:val="00BF23CD"/>
    <w:rsid w:val="00C302AC"/>
    <w:rsid w:val="00C41F5A"/>
    <w:rsid w:val="00C464BD"/>
    <w:rsid w:val="00C622AE"/>
    <w:rsid w:val="00C63770"/>
    <w:rsid w:val="00C66B18"/>
    <w:rsid w:val="00CA5CDE"/>
    <w:rsid w:val="00CB2469"/>
    <w:rsid w:val="00CE342C"/>
    <w:rsid w:val="00CE572B"/>
    <w:rsid w:val="00CF11C9"/>
    <w:rsid w:val="00CF1796"/>
    <w:rsid w:val="00D413D4"/>
    <w:rsid w:val="00D60A19"/>
    <w:rsid w:val="00D72200"/>
    <w:rsid w:val="00DA243F"/>
    <w:rsid w:val="00DA3220"/>
    <w:rsid w:val="00DB4FD5"/>
    <w:rsid w:val="00DD792C"/>
    <w:rsid w:val="00DE6AC1"/>
    <w:rsid w:val="00E0447C"/>
    <w:rsid w:val="00E30B55"/>
    <w:rsid w:val="00E8165F"/>
    <w:rsid w:val="00EB208D"/>
    <w:rsid w:val="00EB6A45"/>
    <w:rsid w:val="00EF34CF"/>
    <w:rsid w:val="00EF352D"/>
    <w:rsid w:val="00EF376D"/>
    <w:rsid w:val="00F16B97"/>
    <w:rsid w:val="00F24F3B"/>
    <w:rsid w:val="00F25D48"/>
    <w:rsid w:val="00F34A09"/>
    <w:rsid w:val="00F43AD0"/>
    <w:rsid w:val="00F442E9"/>
    <w:rsid w:val="00F515D0"/>
    <w:rsid w:val="00F62098"/>
    <w:rsid w:val="00F73E00"/>
    <w:rsid w:val="00F7507C"/>
    <w:rsid w:val="00F8628E"/>
    <w:rsid w:val="00F92A1B"/>
    <w:rsid w:val="00FB264A"/>
    <w:rsid w:val="00FE28BE"/>
    <w:rsid w:val="00FF427B"/>
    <w:rsid w:val="00FF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12BF1E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10C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7397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573970"/>
    <w:rPr>
      <w:rFonts w:ascii="Lucida Grande" w:hAnsi="Lucida Grande" w:cs="Lucida Grande"/>
      <w:sz w:val="18"/>
      <w:szCs w:val="18"/>
    </w:rPr>
  </w:style>
  <w:style w:type="table" w:styleId="Grilledutableau">
    <w:name w:val="Table Grid"/>
    <w:basedOn w:val="TableauNormal"/>
    <w:uiPriority w:val="59"/>
    <w:rsid w:val="007E60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aEscura-nfase51">
    <w:name w:val="Lista Escura - Ênfase 51"/>
    <w:basedOn w:val="Normal"/>
    <w:uiPriority w:val="34"/>
    <w:qFormat/>
    <w:rsid w:val="007E603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24CF6"/>
    <w:pPr>
      <w:spacing w:before="100" w:beforeAutospacing="1" w:after="100" w:afterAutospacing="1"/>
    </w:pPr>
    <w:rPr>
      <w:rFonts w:ascii="Times" w:hAnsi="Times"/>
      <w:sz w:val="20"/>
      <w:szCs w:val="20"/>
      <w:lang w:val="pt-BR"/>
    </w:rPr>
  </w:style>
  <w:style w:type="character" w:styleId="Marquedecommentaire">
    <w:name w:val="annotation reference"/>
    <w:uiPriority w:val="99"/>
    <w:semiHidden/>
    <w:unhideWhenUsed/>
    <w:rsid w:val="001E26C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E26C7"/>
  </w:style>
  <w:style w:type="character" w:customStyle="1" w:styleId="CommentaireCar">
    <w:name w:val="Commentaire Car"/>
    <w:link w:val="Commentaire"/>
    <w:uiPriority w:val="99"/>
    <w:semiHidden/>
    <w:rsid w:val="001E26C7"/>
    <w:rPr>
      <w:rFonts w:ascii="Cambria" w:eastAsia="MS Mincho" w:hAnsi="Cambria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2469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CB2469"/>
    <w:rPr>
      <w:rFonts w:ascii="Cambria" w:eastAsia="MS Mincho" w:hAnsi="Cambria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28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9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34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60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7676AE-14EE-41E4-8DF9-2040FA016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</Words>
  <Characters>130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lberta</Company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ziela de Luca Canto</dc:creator>
  <cp:lastModifiedBy>Nadine Omeish</cp:lastModifiedBy>
  <cp:revision>3</cp:revision>
  <dcterms:created xsi:type="dcterms:W3CDTF">2023-11-20T21:53:00Z</dcterms:created>
  <dcterms:modified xsi:type="dcterms:W3CDTF">2023-11-21T19:54:00Z</dcterms:modified>
</cp:coreProperties>
</file>